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1BC2A" w14:textId="77777777" w:rsidR="00941F93" w:rsidRDefault="00941F93" w:rsidP="00941F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333333"/>
          <w:sz w:val="24"/>
          <w:szCs w:val="24"/>
          <w:highlight w:val="white"/>
        </w:rPr>
      </w:pPr>
      <w:r>
        <w:rPr>
          <w:b/>
          <w:color w:val="333333"/>
          <w:sz w:val="24"/>
          <w:szCs w:val="24"/>
          <w:highlight w:val="white"/>
        </w:rPr>
        <w:t xml:space="preserve">Additional Information File 1. </w:t>
      </w:r>
    </w:p>
    <w:p w14:paraId="3F3A8EBE" w14:textId="4D3D2EA0" w:rsidR="00941F93" w:rsidRDefault="00941F93" w:rsidP="00941F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333333"/>
          <w:sz w:val="24"/>
          <w:szCs w:val="24"/>
          <w:highlight w:val="white"/>
        </w:rPr>
      </w:pPr>
      <w:r>
        <w:rPr>
          <w:b/>
          <w:color w:val="333333"/>
          <w:sz w:val="24"/>
          <w:szCs w:val="24"/>
          <w:highlight w:val="white"/>
        </w:rPr>
        <w:t xml:space="preserve">Organisations </w:t>
      </w:r>
      <w:r>
        <w:rPr>
          <w:b/>
          <w:color w:val="333333"/>
          <w:sz w:val="24"/>
          <w:szCs w:val="24"/>
          <w:highlight w:val="white"/>
        </w:rPr>
        <w:t>that tested the draft UK Standards for Public Involvement between 2018 and 2019.</w:t>
      </w:r>
    </w:p>
    <w:p w14:paraId="4482EA36" w14:textId="77777777" w:rsidR="00941F93" w:rsidRDefault="00941F93" w:rsidP="00941F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color w:val="333333"/>
          <w:sz w:val="24"/>
          <w:szCs w:val="24"/>
          <w:highlight w:val="white"/>
        </w:rPr>
      </w:pPr>
    </w:p>
    <w:p w14:paraId="6D5FF5A0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Asthma UK Centre for Applied Research Patient and Public Involvement Platform, University of Edinburgh</w:t>
      </w:r>
    </w:p>
    <w:p w14:paraId="155EFD6E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 xml:space="preserve">Research Institute for Primary Care and Health Sciences, </w:t>
      </w:r>
      <w:proofErr w:type="spellStart"/>
      <w:r>
        <w:rPr>
          <w:color w:val="333333"/>
          <w:sz w:val="24"/>
          <w:szCs w:val="24"/>
          <w:highlight w:val="white"/>
        </w:rPr>
        <w:t>Keele</w:t>
      </w:r>
      <w:proofErr w:type="spellEnd"/>
      <w:r>
        <w:rPr>
          <w:color w:val="333333"/>
          <w:sz w:val="24"/>
          <w:szCs w:val="24"/>
          <w:highlight w:val="white"/>
        </w:rPr>
        <w:t xml:space="preserve"> University</w:t>
      </w:r>
    </w:p>
    <w:p w14:paraId="782D13A3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Research Priorities Project, Royal College of Speech and Language Therapists</w:t>
      </w:r>
    </w:p>
    <w:p w14:paraId="74575AA2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The Centre for Ageing and Dementia Research (CADR) and the Wales School for Social Care Research</w:t>
      </w:r>
    </w:p>
    <w:p w14:paraId="563CF3F5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Northern Ireland Cerebral Palsy Register, Queen’s University, Belfast</w:t>
      </w:r>
    </w:p>
    <w:p w14:paraId="7B67E8A0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Kidney Patient Involvement Network (KPIN)</w:t>
      </w:r>
    </w:p>
    <w:p w14:paraId="5C542E2C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School of Medicine, Dentistry and Nursing (Nursing and Health Care), University of Glasgow</w:t>
      </w:r>
    </w:p>
    <w:p w14:paraId="247C2521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Clinical Research &amp; Innovation Office, Sheffield Teaching Hospitals NHS Foundation Trust</w:t>
      </w:r>
    </w:p>
    <w:p w14:paraId="49A91FFB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Public Programmes Team, Manchester University NHS Trust, NIHR Manchester Biomedical Research Centre, NIHR Manchester Clinical Research Facilities</w:t>
      </w:r>
    </w:p>
    <w:p w14:paraId="783CB47A" w14:textId="77777777" w:rsidR="00941F93" w:rsidRDefault="00941F93" w:rsidP="00941F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333333"/>
          <w:sz w:val="24"/>
          <w:szCs w:val="24"/>
          <w:highlight w:val="white"/>
        </w:rPr>
      </w:pPr>
      <w:r>
        <w:rPr>
          <w:color w:val="333333"/>
          <w:sz w:val="24"/>
          <w:szCs w:val="24"/>
          <w:highlight w:val="white"/>
        </w:rPr>
        <w:t>Patient &amp; Public Involvement Team, Royal College of Obstetricians &amp; Gynaecologists</w:t>
      </w:r>
    </w:p>
    <w:p w14:paraId="16FFA62B" w14:textId="77777777" w:rsidR="00075C5F" w:rsidRDefault="00075C5F"/>
    <w:sectPr w:rsidR="00075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D50BFD"/>
    <w:multiLevelType w:val="multilevel"/>
    <w:tmpl w:val="3A86713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93"/>
    <w:rsid w:val="00075C5F"/>
    <w:rsid w:val="0094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1B824"/>
  <w15:chartTrackingRefBased/>
  <w15:docId w15:val="{B5F0C32D-5B34-42FD-A186-6B006F3F9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F93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Crowe</dc:creator>
  <cp:keywords/>
  <dc:description/>
  <cp:lastModifiedBy>Sally Crowe</cp:lastModifiedBy>
  <cp:revision>1</cp:revision>
  <dcterms:created xsi:type="dcterms:W3CDTF">2020-05-13T11:23:00Z</dcterms:created>
  <dcterms:modified xsi:type="dcterms:W3CDTF">2020-05-13T11:24:00Z</dcterms:modified>
</cp:coreProperties>
</file>